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0F38F" w14:textId="77777777" w:rsidR="00633F6F" w:rsidRDefault="00633F6F" w:rsidP="00C0779D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9096654" w14:textId="54678A3A" w:rsidR="006927A9" w:rsidRPr="00B70BC1" w:rsidRDefault="009F2FEE" w:rsidP="00C0779D">
      <w:pPr>
        <w:jc w:val="both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162552">
        <w:rPr>
          <w:rFonts w:ascii="Times New Roman" w:hAnsi="Times New Roman" w:cs="Times New Roman"/>
          <w:b/>
          <w:sz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633F6F">
        <w:rPr>
          <w:rFonts w:ascii="Times New Roman" w:hAnsi="Times New Roman" w:cs="Times New Roman"/>
          <w:b/>
          <w:sz w:val="24"/>
          <w:lang w:val="en-US"/>
        </w:rPr>
        <w:t>.</w:t>
      </w:r>
      <w:r w:rsidR="001C436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927A9" w:rsidRPr="00B70BC1">
        <w:rPr>
          <w:rFonts w:ascii="Times New Roman" w:hAnsi="Times New Roman" w:cs="Times New Roman"/>
          <w:bCs/>
          <w:sz w:val="24"/>
          <w:lang w:val="en-US"/>
        </w:rPr>
        <w:t>Mean of δ</w:t>
      </w:r>
      <w:r w:rsidR="006927A9" w:rsidRPr="00B70BC1">
        <w:rPr>
          <w:rFonts w:ascii="Times New Roman" w:hAnsi="Times New Roman" w:cs="Times New Roman"/>
          <w:bCs/>
          <w:sz w:val="24"/>
          <w:vertAlign w:val="superscript"/>
          <w:lang w:val="en-US"/>
        </w:rPr>
        <w:t>13</w:t>
      </w:r>
      <w:r w:rsidR="006927A9" w:rsidRPr="00B70BC1">
        <w:rPr>
          <w:rFonts w:ascii="Times New Roman" w:hAnsi="Times New Roman" w:cs="Times New Roman"/>
          <w:bCs/>
          <w:sz w:val="24"/>
          <w:lang w:val="en-US"/>
        </w:rPr>
        <w:t>C and δ</w:t>
      </w:r>
      <w:r w:rsidR="006927A9" w:rsidRPr="00B70BC1">
        <w:rPr>
          <w:rFonts w:ascii="Times New Roman" w:hAnsi="Times New Roman" w:cs="Times New Roman"/>
          <w:bCs/>
          <w:sz w:val="24"/>
          <w:vertAlign w:val="superscript"/>
          <w:lang w:val="en-US"/>
        </w:rPr>
        <w:t>15</w:t>
      </w:r>
      <w:r w:rsidR="006927A9" w:rsidRPr="00B70BC1">
        <w:rPr>
          <w:rFonts w:ascii="Times New Roman" w:hAnsi="Times New Roman" w:cs="Times New Roman"/>
          <w:bCs/>
          <w:sz w:val="24"/>
          <w:lang w:val="en-US"/>
        </w:rPr>
        <w:t xml:space="preserve">N of human samples recovered in Santa </w:t>
      </w:r>
      <w:proofErr w:type="spellStart"/>
      <w:r w:rsidR="006927A9" w:rsidRPr="00B70BC1">
        <w:rPr>
          <w:rFonts w:ascii="Times New Roman" w:hAnsi="Times New Roman" w:cs="Times New Roman"/>
          <w:bCs/>
          <w:sz w:val="24"/>
          <w:lang w:val="en-US"/>
        </w:rPr>
        <w:t>Severa</w:t>
      </w:r>
      <w:proofErr w:type="spellEnd"/>
      <w:r w:rsidR="006927A9" w:rsidRPr="00B70BC1">
        <w:rPr>
          <w:rFonts w:ascii="Times New Roman" w:hAnsi="Times New Roman" w:cs="Times New Roman"/>
          <w:bCs/>
          <w:sz w:val="24"/>
          <w:lang w:val="en-US"/>
        </w:rPr>
        <w:t xml:space="preserve"> archaeological site and in other coeval Italian sites from literature. For each sample the chronology, the sample size as well as the reference are reported.</w:t>
      </w:r>
    </w:p>
    <w:tbl>
      <w:tblPr>
        <w:tblW w:w="15735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2"/>
        <w:gridCol w:w="2645"/>
        <w:gridCol w:w="1843"/>
        <w:gridCol w:w="1276"/>
        <w:gridCol w:w="850"/>
        <w:gridCol w:w="1276"/>
        <w:gridCol w:w="1134"/>
        <w:gridCol w:w="3119"/>
      </w:tblGrid>
      <w:tr w:rsidR="00C0210D" w:rsidRPr="00C0210D" w14:paraId="0BBFABEE" w14:textId="77777777" w:rsidTr="003B3257">
        <w:trPr>
          <w:trHeight w:val="360"/>
        </w:trPr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7C6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Archaeological site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7E1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Chronology (centurie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302A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ample size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A61A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mean δ</w:t>
            </w: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  <w:t>13</w:t>
            </w: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348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B781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mean δ</w:t>
            </w: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  <w:t>15</w:t>
            </w: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7EC4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1A2A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Reference</w:t>
            </w:r>
          </w:p>
        </w:tc>
      </w:tr>
      <w:tr w:rsidR="00C0210D" w:rsidRPr="00C0210D" w14:paraId="0FB185DD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87C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anta Sever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A21B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th-15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F7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99D7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9AE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986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B27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1DA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sent research</w:t>
            </w:r>
          </w:p>
        </w:tc>
      </w:tr>
      <w:tr w:rsidR="00C0210D" w:rsidRPr="00C0210D" w14:paraId="45553956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271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rino Vercelles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1D0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th-13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CCA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6D2B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F04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801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663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61F1" w14:textId="6A0CCE40" w:rsidR="00C0210D" w:rsidRPr="00C0210D" w:rsidRDefault="004E3E10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7</w:t>
            </w:r>
            <w:r w:rsidR="00CF6F6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36216FC6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697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ava Pieve, Sien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D02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0F0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B69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8F7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002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95A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3948" w14:textId="6904FC57" w:rsidR="00C0210D" w:rsidRPr="00C0210D" w:rsidRDefault="00CF6F6F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1</w:t>
            </w:r>
            <w:r w:rsidR="00622E9B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577601B6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D8FE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iazza Madonna di Loreto, R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6EDA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6E3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500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2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10A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181B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83F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755" w14:textId="4F9D940F" w:rsidR="00C0210D" w:rsidRPr="00C0210D" w:rsidRDefault="004E3E10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14</w:t>
            </w:r>
            <w:r w:rsidR="00720F30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</w:t>
            </w:r>
            <w:r w:rsidR="00CF6F6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6D9F1D80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8A4B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omans d'Isonzo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3DA7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th-7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2AC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D88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8545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7F1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37D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1C2F" w14:textId="3F7AA0FA" w:rsidR="00C0210D" w:rsidRPr="00C0210D" w:rsidRDefault="00622E9B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9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48C010A6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9CF5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ividale Gallo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1461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th-7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C1FA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6D8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FE54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97C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C77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25EF" w14:textId="326A43F1" w:rsidR="00C0210D" w:rsidRPr="00C0210D" w:rsidRDefault="00622E9B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9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3F5C5F72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8D7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ividale S. Stefano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F96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th-7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881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9F5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DE0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EF0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ECD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7D95" w14:textId="42AC6F95" w:rsidR="00C0210D" w:rsidRPr="00C0210D" w:rsidRDefault="00622E9B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9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48AA1E3A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799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ainizz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AC9D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th-11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C831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F2B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2F14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D3C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638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6E9B" w14:textId="29144F39" w:rsidR="00C0210D" w:rsidRPr="00C0210D" w:rsidRDefault="00622E9B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9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43C4CE71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82E4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s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4D4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th-13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7E94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A8D1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247A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524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841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7511" w14:textId="4C8BC3FC" w:rsidR="00C0210D" w:rsidRPr="00C0210D" w:rsidRDefault="00622E9B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8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17B57825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8C0B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bano Laziale, R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72FE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th-13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2A7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761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059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173F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97DE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DA2B" w14:textId="7279FB86" w:rsidR="00C0210D" w:rsidRPr="00C0210D" w:rsidRDefault="004E3E10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8</w:t>
            </w:r>
            <w:r w:rsidR="00CF6F6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54D6F18A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D2B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ntell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CE4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th-15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A08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7AD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34E4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DDCE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EC8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7FFE" w14:textId="435224BA" w:rsidR="00C0210D" w:rsidRPr="00C0210D" w:rsidRDefault="00622E9B" w:rsidP="00FA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9</w:t>
            </w:r>
            <w:r w:rsidR="002C0E6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  <w:r w:rsidR="00CF6F6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2092DC42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12C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lonna, R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09E2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th-10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DA8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1695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375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871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09F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7644" w14:textId="144E34FC" w:rsidR="00C0210D" w:rsidRPr="00C0210D" w:rsidRDefault="00720F30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19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36F4CABA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8361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lumiere, R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EAF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th-17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FD1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1CA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750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94A3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E29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E8EE" w14:textId="61EAAB65" w:rsidR="00C0210D" w:rsidRPr="00C0210D" w:rsidRDefault="00720F30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20</w:t>
            </w:r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  <w:tr w:rsidR="00C0210D" w:rsidRPr="00C0210D" w14:paraId="11FB084B" w14:textId="77777777" w:rsidTr="003B3257">
        <w:trPr>
          <w:trHeight w:val="312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1A5C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eopoli-Cencelle, Viterbo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1EA1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th-15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CCD8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69D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-1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2740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C885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8356" w14:textId="77777777" w:rsidR="00C0210D" w:rsidRPr="00C0210D" w:rsidRDefault="00C0210D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0210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5F18" w14:textId="5E6498CB" w:rsidR="00C0210D" w:rsidRPr="00C0210D" w:rsidRDefault="00720F30" w:rsidP="00C0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[21</w:t>
            </w:r>
            <w:bookmarkStart w:id="0" w:name="_GoBack"/>
            <w:bookmarkEnd w:id="0"/>
            <w:r w:rsidR="00DD64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]</w:t>
            </w:r>
          </w:p>
        </w:tc>
      </w:tr>
    </w:tbl>
    <w:p w14:paraId="6679E04A" w14:textId="77777777" w:rsidR="006927A9" w:rsidRPr="00C0210D" w:rsidRDefault="006927A9">
      <w:pPr>
        <w:rPr>
          <w:lang w:val="en-US"/>
        </w:rPr>
      </w:pPr>
    </w:p>
    <w:sectPr w:rsidR="006927A9" w:rsidRPr="00C0210D" w:rsidSect="006927A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7A9"/>
    <w:rsid w:val="000077DA"/>
    <w:rsid w:val="00162552"/>
    <w:rsid w:val="001C436D"/>
    <w:rsid w:val="002C0E68"/>
    <w:rsid w:val="003B3257"/>
    <w:rsid w:val="004B30CE"/>
    <w:rsid w:val="004E3E10"/>
    <w:rsid w:val="00622E9B"/>
    <w:rsid w:val="006238C4"/>
    <w:rsid w:val="00633F6F"/>
    <w:rsid w:val="006927A9"/>
    <w:rsid w:val="006F0BE9"/>
    <w:rsid w:val="00720F30"/>
    <w:rsid w:val="007323F3"/>
    <w:rsid w:val="0076764B"/>
    <w:rsid w:val="009F2FEE"/>
    <w:rsid w:val="00B70BC1"/>
    <w:rsid w:val="00C0210D"/>
    <w:rsid w:val="00C0779D"/>
    <w:rsid w:val="00CF6F6F"/>
    <w:rsid w:val="00DD64F6"/>
    <w:rsid w:val="00FA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F1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5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ca Mary</dc:creator>
  <cp:lastModifiedBy>Marica Mary</cp:lastModifiedBy>
  <cp:revision>8</cp:revision>
  <dcterms:created xsi:type="dcterms:W3CDTF">2019-10-19T09:51:00Z</dcterms:created>
  <dcterms:modified xsi:type="dcterms:W3CDTF">2019-11-14T16:46:00Z</dcterms:modified>
</cp:coreProperties>
</file>